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BAAE8" w14:textId="13D735B3" w:rsidR="00C204D1" w:rsidRPr="00A810B6" w:rsidRDefault="00C204D1" w:rsidP="00C204D1">
      <w:pPr>
        <w:rPr>
          <w:rFonts w:ascii="Times New Roman" w:hAnsi="Times New Roman" w:cs="Times New Roman"/>
        </w:rPr>
      </w:pPr>
      <w:bookmarkStart w:id="0" w:name="_Hlk210595933"/>
      <w:r w:rsidRPr="00A810B6">
        <w:rPr>
          <w:rFonts w:ascii="Times New Roman" w:hAnsi="Times New Roman" w:cs="Times New Roman"/>
          <w:b/>
          <w:bCs/>
        </w:rPr>
        <w:t>Table S1. The six centers participated in this study</w:t>
      </w:r>
    </w:p>
    <w:tbl>
      <w:tblPr>
        <w:tblW w:w="9214" w:type="dxa"/>
        <w:tblInd w:w="-142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7371"/>
        <w:gridCol w:w="1275"/>
      </w:tblGrid>
      <w:tr w:rsidR="008F779F" w:rsidRPr="00A810B6" w14:paraId="4E61D9E7" w14:textId="77777777" w:rsidTr="008F779F">
        <w:trPr>
          <w:trHeight w:val="73"/>
        </w:trPr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886824" w14:textId="13988AA5" w:rsidR="00C204D1" w:rsidRPr="00A810B6" w:rsidRDefault="00C204D1" w:rsidP="008F779F">
            <w:pPr>
              <w:ind w:leftChars="-136" w:left="-183" w:rightChars="-52" w:right="-109" w:hangingChars="49" w:hanging="103"/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0FE919" w14:textId="5E0B8899" w:rsidR="00C204D1" w:rsidRPr="00A810B6" w:rsidRDefault="00C204D1" w:rsidP="00C204D1">
            <w:pPr>
              <w:jc w:val="left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Center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6E2A83" w14:textId="7B84394F" w:rsidR="00C204D1" w:rsidRPr="00A810B6" w:rsidRDefault="00C204D1" w:rsidP="00C204D1">
            <w:pPr>
              <w:ind w:leftChars="-66" w:left="-139" w:rightChars="-51" w:right="-107" w:firstLineChars="66" w:firstLine="139"/>
              <w:jc w:val="left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Location</w:t>
            </w:r>
          </w:p>
        </w:tc>
      </w:tr>
      <w:tr w:rsidR="00C204D1" w:rsidRPr="00A810B6" w14:paraId="7CD6E7B8" w14:textId="77777777" w:rsidTr="008F779F">
        <w:trPr>
          <w:trHeight w:val="73"/>
        </w:trPr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F1457E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03ACB2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Shandong Public Health Clinical Center, Shandong University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04EBCC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Jinan </w:t>
            </w:r>
          </w:p>
        </w:tc>
      </w:tr>
      <w:tr w:rsidR="00C204D1" w:rsidRPr="00A810B6" w14:paraId="6507A590" w14:textId="77777777" w:rsidTr="008F779F">
        <w:trPr>
          <w:trHeight w:val="19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846C49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23B22D6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Wuhan Jinyintan Hospital, Tongji Medical College of Huazhong University of Science and Technolog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B417F3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Wuhan </w:t>
            </w:r>
          </w:p>
        </w:tc>
      </w:tr>
      <w:tr w:rsidR="00C204D1" w:rsidRPr="00A810B6" w14:paraId="1DE48FEB" w14:textId="77777777" w:rsidTr="008F779F">
        <w:trPr>
          <w:trHeight w:val="7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675F73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5C5AC53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Guangzhou Eighth People’s Hospital, Guangzhou Medical Univers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70B536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Guangzhou </w:t>
            </w:r>
          </w:p>
        </w:tc>
      </w:tr>
      <w:tr w:rsidR="00C204D1" w:rsidRPr="00A810B6" w14:paraId="1D533E30" w14:textId="77777777" w:rsidTr="008F779F">
        <w:trPr>
          <w:trHeight w:val="7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471DFCB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FA35C23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GuiYang Public Health Clinical Cent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12B269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Guiyang </w:t>
            </w:r>
          </w:p>
        </w:tc>
      </w:tr>
      <w:tr w:rsidR="00C204D1" w:rsidRPr="00A810B6" w14:paraId="0E75BE94" w14:textId="77777777" w:rsidTr="008F779F">
        <w:trPr>
          <w:trHeight w:val="73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857B53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4D8E85C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The First Hospital of Changsha City, Xiangya School of Medicine of Central South Univers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56D6A8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Changsha </w:t>
            </w:r>
          </w:p>
        </w:tc>
      </w:tr>
      <w:tr w:rsidR="00C204D1" w:rsidRPr="00A810B6" w14:paraId="174916C3" w14:textId="77777777" w:rsidTr="008F779F">
        <w:trPr>
          <w:trHeight w:val="73"/>
        </w:trPr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CFB8C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EB0426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Yunnan Provincial Infectious Disease Hospita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0AFAEC" w14:textId="77777777" w:rsidR="00C204D1" w:rsidRPr="00A810B6" w:rsidRDefault="00C204D1" w:rsidP="00C204D1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Kunming </w:t>
            </w:r>
          </w:p>
        </w:tc>
      </w:tr>
      <w:bookmarkEnd w:id="0"/>
    </w:tbl>
    <w:p w14:paraId="58B38594" w14:textId="77777777" w:rsidR="00B359C0" w:rsidRDefault="00B359C0" w:rsidP="00C204D1">
      <w:pPr>
        <w:rPr>
          <w:rFonts w:ascii="Times New Roman" w:hAnsi="Times New Roman" w:cs="Times New Roman"/>
        </w:rPr>
      </w:pPr>
    </w:p>
    <w:p w14:paraId="58616688" w14:textId="77777777" w:rsidR="00B359C0" w:rsidRDefault="00B359C0" w:rsidP="00C204D1">
      <w:pPr>
        <w:rPr>
          <w:rFonts w:ascii="Times New Roman" w:hAnsi="Times New Roman" w:cs="Times New Roman"/>
        </w:rPr>
      </w:pPr>
    </w:p>
    <w:p w14:paraId="4DCB4F60" w14:textId="77777777" w:rsidR="00B359C0" w:rsidRDefault="00B359C0" w:rsidP="00C204D1">
      <w:pPr>
        <w:rPr>
          <w:rFonts w:ascii="Times New Roman" w:hAnsi="Times New Roman" w:cs="Times New Roman" w:hint="eastAsia"/>
        </w:rPr>
      </w:pPr>
    </w:p>
    <w:p w14:paraId="4BC0500F" w14:textId="77777777" w:rsidR="00DF02AF" w:rsidRPr="00A810B6" w:rsidRDefault="00DF02AF" w:rsidP="00DF02AF">
      <w:pPr>
        <w:rPr>
          <w:rFonts w:ascii="Times New Roman" w:hAnsi="Times New Roman" w:cs="Times New Roman"/>
        </w:rPr>
      </w:pPr>
      <w:r w:rsidRPr="00A810B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A810B6">
        <w:rPr>
          <w:rFonts w:ascii="Times New Roman" w:hAnsi="Times New Roman" w:cs="Times New Roman"/>
          <w:b/>
          <w:bCs/>
        </w:rPr>
        <w:t xml:space="preserve">. </w:t>
      </w:r>
      <w:r w:rsidRPr="00912C6C">
        <w:rPr>
          <w:rFonts w:ascii="Times New Roman" w:hAnsi="Times New Roman" w:cs="Times New Roman" w:hint="eastAsia"/>
          <w:b/>
          <w:bCs/>
        </w:rPr>
        <w:t>Detailed inclusion and exclusion criteria</w:t>
      </w:r>
    </w:p>
    <w:tbl>
      <w:tblPr>
        <w:tblW w:w="8364" w:type="dxa"/>
        <w:tblInd w:w="-142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6379"/>
      </w:tblGrid>
      <w:tr w:rsidR="00DF02AF" w:rsidRPr="00A810B6" w14:paraId="5CFA7262" w14:textId="77777777" w:rsidTr="004022DC">
        <w:trPr>
          <w:trHeight w:val="7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CC313B" w14:textId="77777777" w:rsidR="00DF02AF" w:rsidRPr="00912C6C" w:rsidRDefault="00DF02AF" w:rsidP="004022DC">
            <w:pPr>
              <w:ind w:leftChars="-136" w:left="-183" w:rightChars="-52" w:right="-109" w:hangingChars="49" w:hanging="103"/>
              <w:jc w:val="center"/>
              <w:rPr>
                <w:rFonts w:ascii="Times New Roman" w:hAnsi="Times New Roman" w:cs="Times New Roman"/>
              </w:rPr>
            </w:pPr>
            <w:r w:rsidRPr="00912C6C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897FD8" w14:textId="77777777" w:rsidR="00DF02AF" w:rsidRPr="00912C6C" w:rsidRDefault="00DF02AF" w:rsidP="004022D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02AF" w:rsidRPr="00A810B6" w14:paraId="2C543A99" w14:textId="77777777" w:rsidTr="004022DC">
        <w:trPr>
          <w:trHeight w:val="7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030F8B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912C6C">
              <w:rPr>
                <w:rFonts w:ascii="Times New Roman" w:hAnsi="Times New Roman" w:cs="Times New Roman" w:hint="eastAsia"/>
              </w:rPr>
              <w:t>Inclusion Criteria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77F73B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</w:p>
        </w:tc>
      </w:tr>
      <w:tr w:rsidR="00DF02AF" w:rsidRPr="00A810B6" w14:paraId="23785289" w14:textId="77777777" w:rsidTr="004022DC">
        <w:trPr>
          <w:trHeight w:val="193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58C0D8" w14:textId="77777777" w:rsidR="00DF02AF" w:rsidRPr="00912C6C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EB0054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912C6C">
              <w:rPr>
                <w:rFonts w:ascii="Times New Roman" w:hAnsi="Times New Roman" w:cs="Times New Roman" w:hint="eastAsia"/>
              </w:rPr>
              <w:t xml:space="preserve">Adult patients (age </w:t>
            </w:r>
            <w:r w:rsidRPr="00912C6C">
              <w:rPr>
                <w:rFonts w:ascii="Times New Roman" w:hAnsi="Times New Roman" w:cs="Times New Roman" w:hint="eastAsia"/>
              </w:rPr>
              <w:t>≥</w:t>
            </w:r>
            <w:r w:rsidRPr="00912C6C">
              <w:rPr>
                <w:rFonts w:ascii="Times New Roman" w:hAnsi="Times New Roman" w:cs="Times New Roman" w:hint="eastAsia"/>
              </w:rPr>
              <w:t xml:space="preserve"> 18 years) with confirmed HIV-1 infection.</w:t>
            </w:r>
          </w:p>
        </w:tc>
      </w:tr>
      <w:tr w:rsidR="00DF02AF" w:rsidRPr="00A810B6" w14:paraId="5DAAD4AD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31833" w14:textId="77777777" w:rsidR="00DF02AF" w:rsidRPr="00912C6C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3C452D7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Had been receiving a stable antiretroviral regimen of Tenofovir Disoproxil Fumarate/Lamivudine + Efavirenz (TDF/3TC+EFV) for at least 6 months prior to baseline.</w:t>
            </w:r>
            <w:r w:rsidRPr="00912C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02AF" w:rsidRPr="009E0DCC" w14:paraId="06E433AA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DD121" w14:textId="77777777" w:rsidR="00DF02AF" w:rsidRPr="00912C6C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3CC87E" w14:textId="569EE2F9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 xml:space="preserve">Achieved virological suppression (VS), defined as HIV-1 RNA level below the limit of quantification (LOQ) as per local assay, </w:t>
            </w:r>
            <w:r w:rsidR="009E0DCC" w:rsidRPr="00CA7C5A">
              <w:rPr>
                <w:rFonts w:ascii="Times New Roman" w:hAnsi="Times New Roman" w:cs="Times New Roman"/>
                <w:sz w:val="24"/>
                <w:szCs w:val="24"/>
              </w:rPr>
              <w:t>for at least 6 months</w:t>
            </w:r>
            <w:r w:rsidRPr="00CF3FE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F02AF" w:rsidRPr="00A810B6" w14:paraId="1E1453F9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9EA279" w14:textId="77777777" w:rsidR="00DF02AF" w:rsidRPr="00912C6C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CBF21F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Availability of complete medical records and key laboratory data (HIV-1 RNA, CD4+ count, lipid profile, liver and renal function tests) at baseline and during the 48-week follow-up period.</w:t>
            </w:r>
          </w:p>
        </w:tc>
      </w:tr>
      <w:tr w:rsidR="00DF02AF" w:rsidRPr="00A810B6" w14:paraId="150D3FEE" w14:textId="77777777" w:rsidTr="004022DC">
        <w:trPr>
          <w:trHeight w:val="7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E64097" w14:textId="77777777" w:rsidR="00DF02AF" w:rsidRPr="00912C6C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Exclusion Criteria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489F1E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</w:p>
        </w:tc>
      </w:tr>
      <w:tr w:rsidR="00DF02AF" w:rsidRPr="00A810B6" w14:paraId="4B699402" w14:textId="77777777" w:rsidTr="004022DC">
        <w:trPr>
          <w:trHeight w:val="73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5A5505" w14:textId="77777777" w:rsidR="00DF02AF" w:rsidRPr="00CF3FE8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7C6632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Presence of severe metabolic disorders (e.g., uncontrolled diabetes mellitus).</w:t>
            </w:r>
          </w:p>
        </w:tc>
      </w:tr>
      <w:tr w:rsidR="00DF02AF" w:rsidRPr="00A810B6" w14:paraId="1D0EC803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5FF6B5" w14:textId="77777777" w:rsidR="00DF02AF" w:rsidRPr="00CF3FE8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883965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History of significant cardiovascular disease (e.g., coronary artery disease, heart failure).</w:t>
            </w:r>
          </w:p>
        </w:tc>
      </w:tr>
      <w:tr w:rsidR="00DF02AF" w:rsidRPr="00A810B6" w14:paraId="60F559FA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BD95B" w14:textId="77777777" w:rsidR="00DF02AF" w:rsidRPr="00CF3FE8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66E4FB9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Active, significant neurological or psychiatric conditions that could impair adherence or compliance.</w:t>
            </w:r>
          </w:p>
        </w:tc>
      </w:tr>
      <w:tr w:rsidR="00DF02AF" w:rsidRPr="00A810B6" w14:paraId="12E04FC6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89A9A2" w14:textId="77777777" w:rsidR="00DF02AF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3D6F37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Active opportunistic infections or other AIDS-defining illnesses at the time of enrollment.</w:t>
            </w:r>
          </w:p>
        </w:tc>
      </w:tr>
      <w:tr w:rsidR="00DF02AF" w:rsidRPr="00A810B6" w14:paraId="447C4881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611AA6" w14:textId="77777777" w:rsidR="00DF02AF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248233B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Known history of resistance to any of the study drugs (TDF, 3TC, EFV, or ANV).</w:t>
            </w:r>
          </w:p>
        </w:tc>
      </w:tr>
      <w:tr w:rsidR="00DF02AF" w:rsidRPr="00A810B6" w14:paraId="215F1F12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F64DEF" w14:textId="77777777" w:rsidR="00DF02AF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A18B831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Pregnancy or breastfeeding.</w:t>
            </w:r>
          </w:p>
        </w:tc>
      </w:tr>
      <w:tr w:rsidR="00DF02AF" w:rsidRPr="00A810B6" w14:paraId="7C448FAF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37C556" w14:textId="77777777" w:rsidR="00DF02AF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9A5F3D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Women of childbearing potential with partners who were unable or unwilling to use effective contraception throughout the study period.</w:t>
            </w:r>
          </w:p>
        </w:tc>
      </w:tr>
      <w:tr w:rsidR="00DF02AF" w:rsidRPr="00A810B6" w14:paraId="21BEE829" w14:textId="77777777" w:rsidTr="004022DC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491552" w14:textId="77777777" w:rsidR="00DF02AF" w:rsidRDefault="00DF02AF" w:rsidP="004022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3E898" w14:textId="77777777" w:rsidR="00DF02AF" w:rsidRPr="00912C6C" w:rsidRDefault="00DF02AF" w:rsidP="004022DC">
            <w:pPr>
              <w:rPr>
                <w:rFonts w:ascii="Times New Roman" w:hAnsi="Times New Roman" w:cs="Times New Roman"/>
              </w:rPr>
            </w:pPr>
            <w:r w:rsidRPr="00CF3FE8">
              <w:rPr>
                <w:rFonts w:ascii="Times New Roman" w:hAnsi="Times New Roman" w:cs="Times New Roman" w:hint="eastAsia"/>
              </w:rPr>
              <w:t>Any other condition that, in the opinion of the investigator, would make the patient unsuitable for the study or non-compliant with the requirements.</w:t>
            </w:r>
          </w:p>
        </w:tc>
      </w:tr>
    </w:tbl>
    <w:p w14:paraId="3264BADD" w14:textId="77777777" w:rsidR="00A810B6" w:rsidRPr="00DF02AF" w:rsidRDefault="00A810B6" w:rsidP="00C204D1">
      <w:pPr>
        <w:rPr>
          <w:rFonts w:ascii="Times New Roman" w:hAnsi="Times New Roman" w:cs="Times New Roman"/>
        </w:rPr>
      </w:pPr>
    </w:p>
    <w:p w14:paraId="17C0011C" w14:textId="77777777" w:rsidR="00DF02AF" w:rsidRDefault="00DF02AF" w:rsidP="00C204D1">
      <w:pPr>
        <w:rPr>
          <w:rFonts w:ascii="Times New Roman" w:hAnsi="Times New Roman" w:cs="Times New Roman"/>
        </w:rPr>
      </w:pPr>
    </w:p>
    <w:p w14:paraId="1D5677C0" w14:textId="77777777" w:rsidR="00B359C0" w:rsidRPr="00A810B6" w:rsidRDefault="00B359C0" w:rsidP="00C204D1">
      <w:pPr>
        <w:rPr>
          <w:rFonts w:ascii="Times New Roman" w:hAnsi="Times New Roman" w:cs="Times New Roman" w:hint="eastAsia"/>
        </w:rPr>
      </w:pPr>
    </w:p>
    <w:p w14:paraId="1E84FB80" w14:textId="0EEEB05A" w:rsidR="008F779F" w:rsidRPr="00A810B6" w:rsidRDefault="008F779F" w:rsidP="008F779F">
      <w:pPr>
        <w:rPr>
          <w:rFonts w:ascii="Times New Roman" w:hAnsi="Times New Roman" w:cs="Times New Roman"/>
        </w:rPr>
      </w:pPr>
      <w:r w:rsidRPr="00A810B6">
        <w:rPr>
          <w:rFonts w:ascii="Times New Roman" w:hAnsi="Times New Roman" w:cs="Times New Roman"/>
          <w:b/>
          <w:bCs/>
        </w:rPr>
        <w:t>Table S</w:t>
      </w:r>
      <w:r w:rsidR="00313FE5">
        <w:rPr>
          <w:rFonts w:ascii="Times New Roman" w:hAnsi="Times New Roman" w:cs="Times New Roman" w:hint="eastAsia"/>
          <w:b/>
          <w:bCs/>
        </w:rPr>
        <w:t>3</w:t>
      </w:r>
      <w:r w:rsidRPr="00A810B6">
        <w:rPr>
          <w:rFonts w:ascii="Times New Roman" w:hAnsi="Times New Roman" w:cs="Times New Roman"/>
          <w:b/>
          <w:bCs/>
        </w:rPr>
        <w:t>. Definition of limit of quantification (LOQ) by six centers</w:t>
      </w:r>
    </w:p>
    <w:tbl>
      <w:tblPr>
        <w:tblW w:w="932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6804"/>
        <w:gridCol w:w="1984"/>
      </w:tblGrid>
      <w:tr w:rsidR="008F779F" w:rsidRPr="00A810B6" w14:paraId="1A08A8E4" w14:textId="77777777" w:rsidTr="008F779F">
        <w:trPr>
          <w:trHeight w:val="86"/>
        </w:trPr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B11A0A" w14:textId="54EAE2F5" w:rsidR="008F779F" w:rsidRPr="00A810B6" w:rsidRDefault="008F779F" w:rsidP="008F779F">
            <w:pPr>
              <w:ind w:leftChars="-67" w:hangingChars="67" w:hanging="141"/>
              <w:jc w:val="left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 No. 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40E8D9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Institution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4318003" w14:textId="46188711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LOQ, copies/mL</w:t>
            </w:r>
          </w:p>
        </w:tc>
      </w:tr>
      <w:tr w:rsidR="008F779F" w:rsidRPr="00A810B6" w14:paraId="5C82B684" w14:textId="77777777" w:rsidTr="008F779F">
        <w:trPr>
          <w:trHeight w:val="73"/>
        </w:trPr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3F656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E3456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Department of Dermatology, Shandong Public Health Clinical Center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</w:tcBorders>
          </w:tcPr>
          <w:p w14:paraId="163A7AB9" w14:textId="5CD6C565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20</w:t>
            </w:r>
          </w:p>
        </w:tc>
      </w:tr>
      <w:tr w:rsidR="008F779F" w:rsidRPr="00A810B6" w14:paraId="04AEB15A" w14:textId="77777777" w:rsidTr="008F779F">
        <w:trPr>
          <w:trHeight w:val="19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DA0BF58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AD96132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Department of Infection and Immunology with Chinese Integrative Medicine, Wuhan Jinyintan Hospital, Tongji Medical College of Huazhong University of Science and Technolog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07286EB" w14:textId="365FA835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100</w:t>
            </w:r>
          </w:p>
        </w:tc>
      </w:tr>
      <w:tr w:rsidR="008F779F" w:rsidRPr="00A810B6" w14:paraId="09718086" w14:textId="77777777" w:rsidTr="008F779F">
        <w:trPr>
          <w:trHeight w:val="7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CD68437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C9B0681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Infectious Disease Center, Guangzhou Eighth People's Hospital, Guangzhou Medical Univers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2553225" w14:textId="0EC4BE0B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20</w:t>
            </w:r>
          </w:p>
        </w:tc>
      </w:tr>
      <w:tr w:rsidR="008F779F" w:rsidRPr="00A810B6" w14:paraId="39EA84CA" w14:textId="77777777" w:rsidTr="008F779F">
        <w:trPr>
          <w:trHeight w:val="7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25C484E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94EB7F3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Department of Infectious Disease, GuiYang Public Health Clinical Cent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BF39010" w14:textId="2CBB55BC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20</w:t>
            </w:r>
          </w:p>
        </w:tc>
      </w:tr>
      <w:tr w:rsidR="008F779F" w:rsidRPr="00A810B6" w14:paraId="77E5CA9B" w14:textId="77777777" w:rsidTr="008F779F">
        <w:trPr>
          <w:trHeight w:val="19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4F4FE17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5C4A7D9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Department of Infection and Immunology, The First Hospital of Changsha City, Xiangya School of Medicine of Central South Univers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4681477" w14:textId="29D4C771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20</w:t>
            </w:r>
          </w:p>
        </w:tc>
      </w:tr>
      <w:tr w:rsidR="008F779F" w:rsidRPr="00A810B6" w14:paraId="046286EC" w14:textId="77777777" w:rsidTr="008F779F">
        <w:trPr>
          <w:trHeight w:val="73"/>
        </w:trPr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9A910C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BB5333" w14:textId="77777777" w:rsidR="008F779F" w:rsidRPr="00A810B6" w:rsidRDefault="008F779F" w:rsidP="008F779F">
            <w:pPr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 xml:space="preserve">Department of Outpatient, Yunnan Provincial Infectious Disease Hospit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</w:tcBorders>
          </w:tcPr>
          <w:p w14:paraId="0E739D34" w14:textId="62F41217" w:rsidR="008F779F" w:rsidRPr="00A810B6" w:rsidRDefault="008F779F" w:rsidP="008F779F">
            <w:pPr>
              <w:jc w:val="center"/>
              <w:rPr>
                <w:rFonts w:ascii="Times New Roman" w:hAnsi="Times New Roman" w:cs="Times New Roman"/>
              </w:rPr>
            </w:pPr>
            <w:r w:rsidRPr="00A810B6">
              <w:rPr>
                <w:rFonts w:ascii="Times New Roman" w:hAnsi="Times New Roman" w:cs="Times New Roman"/>
              </w:rPr>
              <w:t>20</w:t>
            </w:r>
          </w:p>
        </w:tc>
      </w:tr>
    </w:tbl>
    <w:p w14:paraId="0E5AB315" w14:textId="77777777" w:rsidR="008F779F" w:rsidRDefault="008F779F" w:rsidP="00C204D1">
      <w:pPr>
        <w:rPr>
          <w:rFonts w:ascii="Times New Roman" w:hAnsi="Times New Roman" w:cs="Times New Roman"/>
        </w:rPr>
      </w:pPr>
    </w:p>
    <w:p w14:paraId="2297E68E" w14:textId="77777777" w:rsidR="009E0DCC" w:rsidRDefault="009E0DCC" w:rsidP="00C204D1">
      <w:pPr>
        <w:rPr>
          <w:rFonts w:ascii="Times New Roman" w:hAnsi="Times New Roman" w:cs="Times New Roman"/>
        </w:rPr>
      </w:pPr>
    </w:p>
    <w:p w14:paraId="0BECCF95" w14:textId="77777777" w:rsidR="009E0DCC" w:rsidRDefault="009E0DCC" w:rsidP="00C204D1">
      <w:pPr>
        <w:rPr>
          <w:rFonts w:ascii="Times New Roman" w:hAnsi="Times New Roman" w:cs="Times New Roman"/>
        </w:rPr>
      </w:pPr>
    </w:p>
    <w:p w14:paraId="350E71F0" w14:textId="4826F86C" w:rsidR="00B359C0" w:rsidRDefault="00B359C0" w:rsidP="00C204D1">
      <w:pPr>
        <w:rPr>
          <w:rFonts w:ascii="Times New Roman" w:hAnsi="Times New Roman" w:cs="Times New Roman" w:hint="eastAsia"/>
        </w:rPr>
      </w:pPr>
      <w:r w:rsidRPr="008133F2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8133F2">
        <w:rPr>
          <w:rFonts w:ascii="Times New Roman" w:hAnsi="Times New Roman" w:cs="Times New Roman"/>
          <w:b/>
          <w:bCs/>
        </w:rPr>
        <w:t>: Incidence of ALT/AST elevations above ULN thresholds in baseline and week 48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2268"/>
        <w:gridCol w:w="2126"/>
        <w:gridCol w:w="1701"/>
      </w:tblGrid>
      <w:tr w:rsidR="00B359C0" w:rsidRPr="008133F2" w14:paraId="4191CC93" w14:textId="77777777" w:rsidTr="00B359C0">
        <w:trPr>
          <w:tblHeader/>
          <w:tblCellSpacing w:w="15" w:type="dxa"/>
        </w:trPr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0F9528" w14:textId="4A555EE9" w:rsidR="008133F2" w:rsidRPr="008133F2" w:rsidRDefault="008133F2" w:rsidP="002E4EA4">
            <w:pPr>
              <w:spacing w:before="120" w:after="240"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DA0A14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23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CC18657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&gt;1.25× ULN, n (%)</w:t>
            </w:r>
          </w:p>
        </w:tc>
        <w:tc>
          <w:tcPr>
            <w:tcW w:w="209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4BB915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&gt;1.5× ULN, n (%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082FAD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&gt;2.5× ULN, n (%)</w:t>
            </w:r>
          </w:p>
        </w:tc>
      </w:tr>
      <w:tr w:rsidR="00B359C0" w:rsidRPr="008133F2" w14:paraId="1DE2482C" w14:textId="77777777" w:rsidTr="00B359C0">
        <w:trPr>
          <w:trHeight w:val="370"/>
          <w:tblCellSpacing w:w="15" w:type="dxa"/>
        </w:trPr>
        <w:tc>
          <w:tcPr>
            <w:tcW w:w="1373" w:type="dxa"/>
            <w:vAlign w:val="center"/>
            <w:hideMark/>
          </w:tcPr>
          <w:p w14:paraId="2DEFDE17" w14:textId="77777777" w:rsidR="008133F2" w:rsidRPr="008133F2" w:rsidRDefault="008133F2" w:rsidP="002E4EA4">
            <w:pPr>
              <w:spacing w:before="120" w:after="240"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671" w:type="dxa"/>
            <w:vAlign w:val="center"/>
          </w:tcPr>
          <w:p w14:paraId="6627F4F7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2238" w:type="dxa"/>
            <w:vAlign w:val="center"/>
          </w:tcPr>
          <w:p w14:paraId="25ED950E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267BEE17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  <w:vAlign w:val="center"/>
          </w:tcPr>
          <w:p w14:paraId="7B699E13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9C0" w:rsidRPr="008133F2" w14:paraId="64070B93" w14:textId="77777777" w:rsidTr="00B359C0">
        <w:trPr>
          <w:tblCellSpacing w:w="15" w:type="dxa"/>
        </w:trPr>
        <w:tc>
          <w:tcPr>
            <w:tcW w:w="1373" w:type="dxa"/>
            <w:vAlign w:val="center"/>
          </w:tcPr>
          <w:p w14:paraId="0CF790D6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107C14D9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NV (n=170)</w:t>
            </w:r>
          </w:p>
        </w:tc>
        <w:tc>
          <w:tcPr>
            <w:tcW w:w="2238" w:type="dxa"/>
            <w:vAlign w:val="center"/>
          </w:tcPr>
          <w:p w14:paraId="033877AB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8 (4.7%)</w:t>
            </w:r>
          </w:p>
        </w:tc>
        <w:tc>
          <w:tcPr>
            <w:tcW w:w="2096" w:type="dxa"/>
            <w:vAlign w:val="center"/>
          </w:tcPr>
          <w:p w14:paraId="28537C64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3 (1.8%)</w:t>
            </w:r>
          </w:p>
        </w:tc>
        <w:tc>
          <w:tcPr>
            <w:tcW w:w="1656" w:type="dxa"/>
            <w:vAlign w:val="center"/>
          </w:tcPr>
          <w:p w14:paraId="25D7D4AF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  <w:tr w:rsidR="00B359C0" w:rsidRPr="008133F2" w14:paraId="621A2965" w14:textId="77777777" w:rsidTr="00B359C0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D53E39C" w14:textId="77777777" w:rsidR="008133F2" w:rsidRPr="008133F2" w:rsidRDefault="008133F2" w:rsidP="002E4EA4">
            <w:pPr>
              <w:spacing w:before="120" w:after="240"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  <w:hideMark/>
          </w:tcPr>
          <w:p w14:paraId="164FD661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EFV (n=180)</w:t>
            </w:r>
          </w:p>
        </w:tc>
        <w:tc>
          <w:tcPr>
            <w:tcW w:w="2238" w:type="dxa"/>
            <w:vAlign w:val="center"/>
            <w:hideMark/>
          </w:tcPr>
          <w:p w14:paraId="0FE000B6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7 (3.9%)</w:t>
            </w:r>
          </w:p>
        </w:tc>
        <w:tc>
          <w:tcPr>
            <w:tcW w:w="2096" w:type="dxa"/>
            <w:vAlign w:val="center"/>
            <w:hideMark/>
          </w:tcPr>
          <w:p w14:paraId="1F8805CF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0 (5.6%)</w:t>
            </w:r>
          </w:p>
        </w:tc>
        <w:tc>
          <w:tcPr>
            <w:tcW w:w="1656" w:type="dxa"/>
            <w:vAlign w:val="center"/>
            <w:hideMark/>
          </w:tcPr>
          <w:p w14:paraId="405398D0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2 (1.1%)</w:t>
            </w:r>
          </w:p>
        </w:tc>
      </w:tr>
      <w:tr w:rsidR="00B359C0" w:rsidRPr="008133F2" w14:paraId="2E254E11" w14:textId="77777777" w:rsidTr="00B359C0">
        <w:trPr>
          <w:trHeight w:val="369"/>
          <w:tblCellSpacing w:w="15" w:type="dxa"/>
        </w:trPr>
        <w:tc>
          <w:tcPr>
            <w:tcW w:w="1373" w:type="dxa"/>
            <w:vAlign w:val="center"/>
          </w:tcPr>
          <w:p w14:paraId="20B2EC9F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0B2C5CF1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Week 48</w:t>
            </w:r>
          </w:p>
        </w:tc>
        <w:tc>
          <w:tcPr>
            <w:tcW w:w="2238" w:type="dxa"/>
            <w:vAlign w:val="center"/>
          </w:tcPr>
          <w:p w14:paraId="3FF64079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65144144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  <w:vAlign w:val="center"/>
          </w:tcPr>
          <w:p w14:paraId="5518A957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9C0" w:rsidRPr="008133F2" w14:paraId="02A206F7" w14:textId="77777777" w:rsidTr="00B359C0">
        <w:trPr>
          <w:tblCellSpacing w:w="15" w:type="dxa"/>
        </w:trPr>
        <w:tc>
          <w:tcPr>
            <w:tcW w:w="1373" w:type="dxa"/>
            <w:vAlign w:val="center"/>
          </w:tcPr>
          <w:p w14:paraId="6830A562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2D459E2F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NV (n=170)</w:t>
            </w:r>
          </w:p>
        </w:tc>
        <w:tc>
          <w:tcPr>
            <w:tcW w:w="2238" w:type="dxa"/>
            <w:vAlign w:val="center"/>
          </w:tcPr>
          <w:p w14:paraId="62D23508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3 (1.8%)</w:t>
            </w:r>
          </w:p>
        </w:tc>
        <w:tc>
          <w:tcPr>
            <w:tcW w:w="2096" w:type="dxa"/>
            <w:vAlign w:val="center"/>
          </w:tcPr>
          <w:p w14:paraId="35496A72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8 (4.7%)</w:t>
            </w:r>
          </w:p>
        </w:tc>
        <w:tc>
          <w:tcPr>
            <w:tcW w:w="1656" w:type="dxa"/>
            <w:vAlign w:val="center"/>
          </w:tcPr>
          <w:p w14:paraId="5C855886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 (0.6%)</w:t>
            </w:r>
          </w:p>
        </w:tc>
      </w:tr>
      <w:tr w:rsidR="00B359C0" w:rsidRPr="008133F2" w14:paraId="5AA4CC5D" w14:textId="77777777" w:rsidTr="00B359C0">
        <w:trPr>
          <w:tblCellSpacing w:w="15" w:type="dxa"/>
        </w:trPr>
        <w:tc>
          <w:tcPr>
            <w:tcW w:w="1373" w:type="dxa"/>
            <w:vAlign w:val="center"/>
          </w:tcPr>
          <w:p w14:paraId="1CF1F5FE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0976D6F6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EFV (n=180)</w:t>
            </w:r>
          </w:p>
        </w:tc>
        <w:tc>
          <w:tcPr>
            <w:tcW w:w="2238" w:type="dxa"/>
            <w:vAlign w:val="center"/>
          </w:tcPr>
          <w:p w14:paraId="2F216300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6 (3.3%)</w:t>
            </w:r>
          </w:p>
        </w:tc>
        <w:tc>
          <w:tcPr>
            <w:tcW w:w="2096" w:type="dxa"/>
            <w:vAlign w:val="center"/>
          </w:tcPr>
          <w:p w14:paraId="2EDFC35A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3 (7.2%)</w:t>
            </w:r>
          </w:p>
        </w:tc>
        <w:tc>
          <w:tcPr>
            <w:tcW w:w="1656" w:type="dxa"/>
            <w:vAlign w:val="center"/>
          </w:tcPr>
          <w:p w14:paraId="5956310E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2 (1.1%)</w:t>
            </w:r>
          </w:p>
        </w:tc>
      </w:tr>
      <w:tr w:rsidR="00B359C0" w:rsidRPr="008133F2" w14:paraId="3502AA20" w14:textId="77777777" w:rsidTr="00B359C0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F40E34C" w14:textId="77777777" w:rsidR="008133F2" w:rsidRPr="008133F2" w:rsidRDefault="008133F2" w:rsidP="002E4EA4">
            <w:pPr>
              <w:spacing w:before="120" w:after="240"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671" w:type="dxa"/>
            <w:vAlign w:val="center"/>
          </w:tcPr>
          <w:p w14:paraId="775CE0CE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2238" w:type="dxa"/>
            <w:vAlign w:val="center"/>
          </w:tcPr>
          <w:p w14:paraId="412924F7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627BE162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  <w:vAlign w:val="center"/>
          </w:tcPr>
          <w:p w14:paraId="45825BA5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9C0" w:rsidRPr="008133F2" w14:paraId="69BDD0D8" w14:textId="77777777" w:rsidTr="00B359C0">
        <w:trPr>
          <w:tblCellSpacing w:w="15" w:type="dxa"/>
        </w:trPr>
        <w:tc>
          <w:tcPr>
            <w:tcW w:w="1373" w:type="dxa"/>
            <w:vAlign w:val="center"/>
          </w:tcPr>
          <w:p w14:paraId="424557A8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79408D30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NV (n=170)</w:t>
            </w:r>
          </w:p>
        </w:tc>
        <w:tc>
          <w:tcPr>
            <w:tcW w:w="2238" w:type="dxa"/>
            <w:vAlign w:val="center"/>
          </w:tcPr>
          <w:p w14:paraId="3C755D61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7 (4.1%)</w:t>
            </w:r>
          </w:p>
        </w:tc>
        <w:tc>
          <w:tcPr>
            <w:tcW w:w="2096" w:type="dxa"/>
            <w:vAlign w:val="center"/>
          </w:tcPr>
          <w:p w14:paraId="7D8C1E49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 (0.6%)</w:t>
            </w:r>
          </w:p>
        </w:tc>
        <w:tc>
          <w:tcPr>
            <w:tcW w:w="1656" w:type="dxa"/>
            <w:vAlign w:val="center"/>
          </w:tcPr>
          <w:p w14:paraId="0372E4BD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  <w:tr w:rsidR="00B359C0" w:rsidRPr="008133F2" w14:paraId="327A2526" w14:textId="77777777" w:rsidTr="00B359C0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201D26D" w14:textId="77777777" w:rsidR="008133F2" w:rsidRPr="008133F2" w:rsidRDefault="008133F2" w:rsidP="002E4EA4">
            <w:pPr>
              <w:spacing w:before="120" w:after="240"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  <w:hideMark/>
          </w:tcPr>
          <w:p w14:paraId="0AF25EEA" w14:textId="77777777" w:rsidR="008133F2" w:rsidRPr="008133F2" w:rsidRDefault="008133F2" w:rsidP="002E4EA4">
            <w:pPr>
              <w:spacing w:before="120" w:after="240"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EFV (n=180)</w:t>
            </w:r>
          </w:p>
        </w:tc>
        <w:tc>
          <w:tcPr>
            <w:tcW w:w="2238" w:type="dxa"/>
            <w:vAlign w:val="center"/>
            <w:hideMark/>
          </w:tcPr>
          <w:p w14:paraId="0F2FFD25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6 (3.3%)</w:t>
            </w:r>
          </w:p>
        </w:tc>
        <w:tc>
          <w:tcPr>
            <w:tcW w:w="2096" w:type="dxa"/>
            <w:vAlign w:val="center"/>
            <w:hideMark/>
          </w:tcPr>
          <w:p w14:paraId="3F0F2884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 (0.6%)</w:t>
            </w:r>
          </w:p>
        </w:tc>
        <w:tc>
          <w:tcPr>
            <w:tcW w:w="1656" w:type="dxa"/>
            <w:vAlign w:val="center"/>
            <w:hideMark/>
          </w:tcPr>
          <w:p w14:paraId="43923302" w14:textId="77777777" w:rsidR="008133F2" w:rsidRPr="008133F2" w:rsidRDefault="008133F2" w:rsidP="002E4EA4">
            <w:pPr>
              <w:spacing w:before="120" w:after="240"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  <w:tr w:rsidR="00B359C0" w:rsidRPr="008133F2" w14:paraId="7C2D659E" w14:textId="77777777" w:rsidTr="00B359C0">
        <w:trPr>
          <w:trHeight w:val="369"/>
          <w:tblCellSpacing w:w="15" w:type="dxa"/>
        </w:trPr>
        <w:tc>
          <w:tcPr>
            <w:tcW w:w="1373" w:type="dxa"/>
            <w:vAlign w:val="center"/>
          </w:tcPr>
          <w:p w14:paraId="6DBC1CCF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64AA2D81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Week 48</w:t>
            </w:r>
          </w:p>
        </w:tc>
        <w:tc>
          <w:tcPr>
            <w:tcW w:w="2238" w:type="dxa"/>
            <w:vAlign w:val="center"/>
          </w:tcPr>
          <w:p w14:paraId="6FA094E3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7E7CBF4C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  <w:vAlign w:val="center"/>
          </w:tcPr>
          <w:p w14:paraId="12C3CA1D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9C0" w:rsidRPr="008133F2" w14:paraId="78AE242D" w14:textId="77777777" w:rsidTr="00B359C0">
        <w:trPr>
          <w:tblCellSpacing w:w="15" w:type="dxa"/>
        </w:trPr>
        <w:tc>
          <w:tcPr>
            <w:tcW w:w="1373" w:type="dxa"/>
            <w:vAlign w:val="center"/>
          </w:tcPr>
          <w:p w14:paraId="74A0493E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4426D0A0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ANV (n=170)</w:t>
            </w:r>
          </w:p>
        </w:tc>
        <w:tc>
          <w:tcPr>
            <w:tcW w:w="2238" w:type="dxa"/>
            <w:vAlign w:val="center"/>
          </w:tcPr>
          <w:p w14:paraId="201E62C4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3 (1.8%)</w:t>
            </w:r>
          </w:p>
        </w:tc>
        <w:tc>
          <w:tcPr>
            <w:tcW w:w="2096" w:type="dxa"/>
            <w:vAlign w:val="center"/>
          </w:tcPr>
          <w:p w14:paraId="48BFCE79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1656" w:type="dxa"/>
            <w:vAlign w:val="center"/>
          </w:tcPr>
          <w:p w14:paraId="0160C690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1 (0.6%)</w:t>
            </w:r>
          </w:p>
        </w:tc>
      </w:tr>
      <w:tr w:rsidR="00B359C0" w:rsidRPr="008133F2" w14:paraId="71D26B04" w14:textId="77777777" w:rsidTr="00B359C0">
        <w:trPr>
          <w:tblCellSpacing w:w="15" w:type="dxa"/>
        </w:trPr>
        <w:tc>
          <w:tcPr>
            <w:tcW w:w="1373" w:type="dxa"/>
            <w:tcBorders>
              <w:bottom w:val="single" w:sz="8" w:space="0" w:color="auto"/>
            </w:tcBorders>
            <w:vAlign w:val="center"/>
          </w:tcPr>
          <w:p w14:paraId="4BAED672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tcBorders>
              <w:bottom w:val="single" w:sz="8" w:space="0" w:color="auto"/>
            </w:tcBorders>
            <w:vAlign w:val="center"/>
          </w:tcPr>
          <w:p w14:paraId="0D65C1C9" w14:textId="77777777" w:rsidR="008133F2" w:rsidRPr="008133F2" w:rsidRDefault="008133F2" w:rsidP="002E4EA4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EFV (n=180)</w:t>
            </w:r>
          </w:p>
        </w:tc>
        <w:tc>
          <w:tcPr>
            <w:tcW w:w="2238" w:type="dxa"/>
            <w:tcBorders>
              <w:bottom w:val="single" w:sz="8" w:space="0" w:color="auto"/>
            </w:tcBorders>
            <w:vAlign w:val="center"/>
          </w:tcPr>
          <w:p w14:paraId="13C804DA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3 (1.7%)</w:t>
            </w:r>
          </w:p>
        </w:tc>
        <w:tc>
          <w:tcPr>
            <w:tcW w:w="2096" w:type="dxa"/>
            <w:tcBorders>
              <w:bottom w:val="single" w:sz="8" w:space="0" w:color="auto"/>
            </w:tcBorders>
            <w:vAlign w:val="center"/>
          </w:tcPr>
          <w:p w14:paraId="7B6EE7F3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3 (1.7%)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vAlign w:val="center"/>
          </w:tcPr>
          <w:p w14:paraId="68C53D6D" w14:textId="77777777" w:rsidR="008133F2" w:rsidRPr="008133F2" w:rsidRDefault="008133F2" w:rsidP="002E4EA4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3F2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</w:tbl>
    <w:p w14:paraId="3060724A" w14:textId="77777777" w:rsidR="008133F2" w:rsidRPr="008133F2" w:rsidRDefault="008133F2" w:rsidP="008133F2">
      <w:pPr>
        <w:spacing w:line="0" w:lineRule="atLeast"/>
        <w:rPr>
          <w:rFonts w:ascii="Times New Roman" w:hAnsi="Times New Roman" w:cs="Times New Roman"/>
        </w:rPr>
      </w:pPr>
    </w:p>
    <w:p w14:paraId="74D9D20D" w14:textId="77777777" w:rsidR="008133F2" w:rsidRPr="00A810B6" w:rsidRDefault="008133F2" w:rsidP="00C204D1">
      <w:pPr>
        <w:rPr>
          <w:rFonts w:ascii="Times New Roman" w:hAnsi="Times New Roman" w:cs="Times New Roman"/>
        </w:rPr>
      </w:pPr>
    </w:p>
    <w:p w14:paraId="5DBC59A4" w14:textId="77777777" w:rsidR="00C204D1" w:rsidRPr="00A810B6" w:rsidRDefault="00C204D1" w:rsidP="00C204D1">
      <w:pPr>
        <w:rPr>
          <w:rFonts w:ascii="Times New Roman" w:hAnsi="Times New Roman" w:cs="Times New Roman"/>
        </w:rPr>
        <w:sectPr w:rsidR="00C204D1" w:rsidRPr="00A810B6" w:rsidSect="00C204D1">
          <w:pgSz w:w="11906" w:h="17338"/>
          <w:pgMar w:top="1285" w:right="1307" w:bottom="927" w:left="1547" w:header="720" w:footer="720" w:gutter="0"/>
          <w:cols w:space="720"/>
          <w:noEndnote/>
        </w:sectPr>
      </w:pPr>
      <w:r w:rsidRPr="00A810B6">
        <w:rPr>
          <w:rFonts w:ascii="Times New Roman" w:hAnsi="Times New Roman" w:cs="Times New Roman"/>
        </w:rPr>
        <w:t xml:space="preserve"> </w:t>
      </w:r>
    </w:p>
    <w:p w14:paraId="5E75FA55" w14:textId="77777777" w:rsidR="00C204D1" w:rsidRPr="00A810B6" w:rsidRDefault="00C204D1">
      <w:pPr>
        <w:rPr>
          <w:rFonts w:ascii="Times New Roman" w:hAnsi="Times New Roman" w:cs="Times New Roman"/>
        </w:rPr>
      </w:pPr>
    </w:p>
    <w:sectPr w:rsidR="00C204D1" w:rsidRPr="00A81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773F2" w14:textId="77777777" w:rsidR="00B0222D" w:rsidRDefault="00B0222D" w:rsidP="00A810B6">
      <w:pPr>
        <w:rPr>
          <w:rFonts w:hint="eastAsia"/>
        </w:rPr>
      </w:pPr>
      <w:r>
        <w:separator/>
      </w:r>
    </w:p>
  </w:endnote>
  <w:endnote w:type="continuationSeparator" w:id="0">
    <w:p w14:paraId="28BF7B3B" w14:textId="77777777" w:rsidR="00B0222D" w:rsidRDefault="00B0222D" w:rsidP="00A810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40079" w14:textId="77777777" w:rsidR="00B0222D" w:rsidRDefault="00B0222D" w:rsidP="00A810B6">
      <w:pPr>
        <w:rPr>
          <w:rFonts w:hint="eastAsia"/>
        </w:rPr>
      </w:pPr>
      <w:r>
        <w:separator/>
      </w:r>
    </w:p>
  </w:footnote>
  <w:footnote w:type="continuationSeparator" w:id="0">
    <w:p w14:paraId="6D9D3476" w14:textId="77777777" w:rsidR="00B0222D" w:rsidRDefault="00B0222D" w:rsidP="00A810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D1"/>
    <w:rsid w:val="0015486B"/>
    <w:rsid w:val="001613FC"/>
    <w:rsid w:val="001C6773"/>
    <w:rsid w:val="00252CFB"/>
    <w:rsid w:val="00313FE5"/>
    <w:rsid w:val="003B4C3F"/>
    <w:rsid w:val="0065126D"/>
    <w:rsid w:val="008133F2"/>
    <w:rsid w:val="008F779F"/>
    <w:rsid w:val="009E0DCC"/>
    <w:rsid w:val="00A810B6"/>
    <w:rsid w:val="00AF51F2"/>
    <w:rsid w:val="00B0222D"/>
    <w:rsid w:val="00B359C0"/>
    <w:rsid w:val="00BD216C"/>
    <w:rsid w:val="00C204D1"/>
    <w:rsid w:val="00C24106"/>
    <w:rsid w:val="00D7281F"/>
    <w:rsid w:val="00D972BD"/>
    <w:rsid w:val="00DF02AF"/>
    <w:rsid w:val="00EB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A83C0"/>
  <w15:chartTrackingRefBased/>
  <w15:docId w15:val="{2A502FCA-F34E-4238-88AE-386850B6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0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0B6"/>
    <w:rPr>
      <w:sz w:val="18"/>
      <w:szCs w:val="18"/>
    </w:rPr>
  </w:style>
  <w:style w:type="paragraph" w:styleId="a7">
    <w:name w:val="Revision"/>
    <w:hidden/>
    <w:uiPriority w:val="99"/>
    <w:semiHidden/>
    <w:rsid w:val="00813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FF3B8-0324-4A57-9A99-D8910A63E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06</Words>
  <Characters>2835</Characters>
  <Application>Microsoft Office Word</Application>
  <DocSecurity>0</DocSecurity>
  <Lines>189</Lines>
  <Paragraphs>139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庞</dc:creator>
  <cp:keywords/>
  <dc:description/>
  <cp:lastModifiedBy>博 庞</cp:lastModifiedBy>
  <cp:revision>7</cp:revision>
  <dcterms:created xsi:type="dcterms:W3CDTF">2024-12-17T07:48:00Z</dcterms:created>
  <dcterms:modified xsi:type="dcterms:W3CDTF">2025-10-19T05:41:00Z</dcterms:modified>
</cp:coreProperties>
</file>